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023AE" w14:textId="3BBF877C" w:rsidR="00400065" w:rsidRDefault="00400065" w:rsidP="00400065">
      <w:pPr>
        <w:pStyle w:val="Caption"/>
      </w:pPr>
      <w:r>
        <w:t xml:space="preserve">Appendix </w:t>
      </w:r>
      <w:r w:rsidR="00A41273">
        <w:fldChar w:fldCharType="begin"/>
      </w:r>
      <w:r w:rsidR="00A41273">
        <w:instrText xml:space="preserve"> SEQ Appendix \* ARABIC </w:instrText>
      </w:r>
      <w:r w:rsidR="00A41273">
        <w:fldChar w:fldCharType="separate"/>
      </w:r>
      <w:r w:rsidR="004640E4">
        <w:rPr>
          <w:noProof/>
        </w:rPr>
        <w:t>1</w:t>
      </w:r>
      <w:r w:rsidR="00A41273">
        <w:rPr>
          <w:noProof/>
        </w:rPr>
        <w:fldChar w:fldCharType="end"/>
      </w:r>
    </w:p>
    <w:tbl>
      <w:tblPr>
        <w:tblW w:w="931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8040"/>
      </w:tblGrid>
      <w:tr w:rsidR="00400065" w:rsidRPr="00487284" w14:paraId="1A83178C" w14:textId="77777777" w:rsidTr="00257529">
        <w:trPr>
          <w:trHeight w:val="256"/>
        </w:trPr>
        <w:tc>
          <w:tcPr>
            <w:tcW w:w="9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3A23FA" w14:textId="759246F9" w:rsidR="00400065" w:rsidRPr="00487284" w:rsidRDefault="00400065" w:rsidP="00E87D8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>
              <w:rPr>
                <w:rFonts w:eastAsia="Yu Gothic Medium" w:cs="Times New Roman"/>
                <w:color w:val="000000"/>
                <w:szCs w:val="20"/>
              </w:rPr>
              <w:t>Functions of</w:t>
            </w:r>
            <w:r w:rsidR="00AD5BFF">
              <w:rPr>
                <w:rFonts w:eastAsia="Yu Gothic Medium" w:cs="Times New Roman"/>
                <w:color w:val="000000"/>
                <w:szCs w:val="20"/>
              </w:rPr>
              <w:t xml:space="preserve"> </w:t>
            </w:r>
            <w:r>
              <w:rPr>
                <w:rFonts w:eastAsia="Yu Gothic Medium" w:cs="Times New Roman"/>
                <w:color w:val="000000"/>
                <w:szCs w:val="20"/>
              </w:rPr>
              <w:t>Observational</w:t>
            </w:r>
            <w:r w:rsidR="00AD5BFF">
              <w:rPr>
                <w:rFonts w:eastAsia="Yu Gothic Medium" w:cs="Times New Roman"/>
                <w:color w:val="000000"/>
                <w:szCs w:val="20"/>
              </w:rPr>
              <w:t xml:space="preserve"> </w:t>
            </w:r>
            <w:r>
              <w:rPr>
                <w:rFonts w:eastAsia="Yu Gothic Medium" w:cs="Times New Roman"/>
                <w:color w:val="000000"/>
                <w:szCs w:val="20"/>
              </w:rPr>
              <w:t xml:space="preserve">Learning </w:t>
            </w:r>
            <w:r w:rsidRPr="00106022">
              <w:rPr>
                <w:rFonts w:eastAsia="Yu Gothic Medium" w:cs="Times New Roman" w:hint="eastAsia"/>
                <w:color w:val="000000"/>
                <w:szCs w:val="20"/>
              </w:rPr>
              <w:t>Item</w:t>
            </w:r>
            <w:r>
              <w:rPr>
                <w:rFonts w:eastAsia="Yu Gothic Medium" w:cs="Times New Roman"/>
                <w:color w:val="000000"/>
                <w:szCs w:val="20"/>
              </w:rPr>
              <w:t xml:space="preserve">s </w:t>
            </w:r>
          </w:p>
        </w:tc>
      </w:tr>
      <w:tr w:rsidR="00400065" w:rsidRPr="00106022" w14:paraId="3035D4E4" w14:textId="77777777" w:rsidTr="00257529">
        <w:trPr>
          <w:trHeight w:val="376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2B14A7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1</w:t>
            </w:r>
          </w:p>
        </w:tc>
        <w:tc>
          <w:tcPr>
            <w:tcW w:w="80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C40663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>I use observational learning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 xml:space="preserve"> 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understand how to get psyched up.</w:t>
            </w:r>
          </w:p>
        </w:tc>
      </w:tr>
      <w:tr w:rsidR="00400065" w:rsidRPr="00487284" w14:paraId="4CD4387E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34E8E6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2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D790A1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Gulim" w:cs="Gulim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>I use observational learning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 xml:space="preserve"> 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understand what it takes to be mentally tough.</w:t>
            </w:r>
          </w:p>
        </w:tc>
      </w:tr>
      <w:tr w:rsidR="00400065" w:rsidRPr="00487284" w14:paraId="52ADBEFB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8828F9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3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987AD9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learn how to cope with anxiety.</w:t>
            </w:r>
          </w:p>
        </w:tc>
      </w:tr>
      <w:tr w:rsidR="00400065" w:rsidRPr="00487284" w14:paraId="25D8B99F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848F9A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4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8600C7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know how to respond to the excitement associated with performing.</w:t>
            </w:r>
          </w:p>
        </w:tc>
      </w:tr>
      <w:tr w:rsidR="00400065" w:rsidRPr="00487284" w14:paraId="11D7F6A8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55CED3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5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EC21C3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learn how to be focused during a challenging situation.</w:t>
            </w:r>
          </w:p>
        </w:tc>
      </w:tr>
      <w:tr w:rsidR="00400065" w:rsidRPr="00487284" w14:paraId="427ED646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1E4314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6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002B03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assist me in staying positive in tough situations. </w:t>
            </w:r>
          </w:p>
        </w:tc>
      </w:tr>
      <w:tr w:rsidR="00400065" w:rsidRPr="00487284" w14:paraId="2EFD3CA7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EF2083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7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BEF656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help me properly perform a physical skill.</w:t>
            </w:r>
          </w:p>
        </w:tc>
      </w:tr>
      <w:tr w:rsidR="00400065" w:rsidRPr="00487284" w14:paraId="0068EFBF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0C8C70" w14:textId="77777777" w:rsidR="00400065" w:rsidRPr="00400065" w:rsidRDefault="00400065" w:rsidP="00257529">
            <w:pPr>
              <w:spacing w:after="0" w:line="312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8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748040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improve my skills.</w:t>
            </w:r>
          </w:p>
        </w:tc>
      </w:tr>
      <w:tr w:rsidR="00400065" w:rsidRPr="00487284" w14:paraId="632B53C9" w14:textId="77777777" w:rsidTr="00257529">
        <w:trPr>
          <w:trHeight w:val="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C2135B" w14:textId="77777777" w:rsidR="00400065" w:rsidRPr="00400065" w:rsidRDefault="00400065" w:rsidP="00257529">
            <w:pPr>
              <w:spacing w:after="0" w:line="56" w:lineRule="atLeast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9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6D60E7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change how I perform a skill.</w:t>
            </w:r>
          </w:p>
        </w:tc>
      </w:tr>
      <w:tr w:rsidR="00400065" w:rsidRPr="00487284" w14:paraId="60AEE7A4" w14:textId="77777777" w:rsidTr="00257529">
        <w:trPr>
          <w:trHeight w:val="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3A2602" w14:textId="77777777" w:rsidR="00400065" w:rsidRPr="00400065" w:rsidRDefault="00400065" w:rsidP="00257529">
            <w:pPr>
              <w:spacing w:after="0" w:line="56" w:lineRule="atLeast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10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D0C1FE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understand how to perfectly perform a skill.</w:t>
            </w:r>
          </w:p>
        </w:tc>
      </w:tr>
      <w:tr w:rsidR="00400065" w:rsidRPr="00487284" w14:paraId="46DA7201" w14:textId="77777777" w:rsidTr="00257529">
        <w:trPr>
          <w:trHeight w:val="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F96B86" w14:textId="77777777" w:rsidR="00400065" w:rsidRPr="00400065" w:rsidRDefault="00400065" w:rsidP="00257529">
            <w:pPr>
              <w:spacing w:after="0" w:line="56" w:lineRule="atLeast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11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9ED190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help me learn new skills.</w:t>
            </w:r>
          </w:p>
        </w:tc>
      </w:tr>
      <w:tr w:rsidR="00400065" w:rsidRPr="00487284" w14:paraId="32B80935" w14:textId="77777777" w:rsidTr="00257529">
        <w:trPr>
          <w:trHeight w:val="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547165" w14:textId="77777777" w:rsidR="00400065" w:rsidRPr="00400065" w:rsidRDefault="00400065" w:rsidP="00257529">
            <w:pPr>
              <w:spacing w:after="0" w:line="56" w:lineRule="atLeast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12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8F1225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help me fine tune my skills.</w:t>
            </w:r>
          </w:p>
        </w:tc>
      </w:tr>
      <w:tr w:rsidR="00400065" w:rsidRPr="00487284" w14:paraId="14318E2B" w14:textId="77777777" w:rsidTr="00257529">
        <w:trPr>
          <w:trHeight w:val="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460215" w14:textId="77777777" w:rsidR="00400065" w:rsidRPr="00400065" w:rsidRDefault="00400065" w:rsidP="00257529">
            <w:pPr>
              <w:spacing w:after="0" w:line="56" w:lineRule="atLeast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13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CAB292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make up new plans/strategies in my head.</w:t>
            </w:r>
          </w:p>
        </w:tc>
      </w:tr>
      <w:tr w:rsidR="00400065" w:rsidRPr="00487284" w14:paraId="79346F7F" w14:textId="77777777" w:rsidTr="00257529">
        <w:trPr>
          <w:trHeight w:val="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27B64D" w14:textId="77777777" w:rsidR="00400065" w:rsidRPr="00400065" w:rsidRDefault="00400065" w:rsidP="00257529">
            <w:pPr>
              <w:spacing w:after="0" w:line="56" w:lineRule="atLeast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14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898808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form alternative plans or strategies.</w:t>
            </w:r>
          </w:p>
        </w:tc>
      </w:tr>
      <w:tr w:rsidR="00400065" w:rsidRPr="00487284" w14:paraId="75F7CD35" w14:textId="77777777" w:rsidTr="00257529">
        <w:trPr>
          <w:trHeight w:val="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A65E1C" w14:textId="77777777" w:rsidR="00400065" w:rsidRPr="00400065" w:rsidRDefault="00400065" w:rsidP="00257529">
            <w:pPr>
              <w:spacing w:after="0" w:line="56" w:lineRule="atLeast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lastRenderedPageBreak/>
              <w:t>15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75457D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develop game plans and routines.</w:t>
            </w:r>
          </w:p>
        </w:tc>
      </w:tr>
      <w:tr w:rsidR="00400065" w:rsidRPr="00487284" w14:paraId="57AE2407" w14:textId="77777777" w:rsidTr="00257529">
        <w:trPr>
          <w:trHeight w:val="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8873AC" w14:textId="77777777" w:rsidR="00400065" w:rsidRPr="00400065" w:rsidRDefault="00400065" w:rsidP="00257529">
            <w:pPr>
              <w:spacing w:after="0" w:line="56" w:lineRule="atLeast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16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CA6C6C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I use observational learning 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>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to determine how a strategy will work in an event/game.</w:t>
            </w:r>
          </w:p>
        </w:tc>
      </w:tr>
      <w:tr w:rsidR="00400065" w:rsidRPr="00487284" w14:paraId="56BE438D" w14:textId="77777777" w:rsidTr="00257529">
        <w:trPr>
          <w:trHeight w:val="5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A9149B" w14:textId="77777777" w:rsidR="00400065" w:rsidRPr="00400065" w:rsidRDefault="00400065" w:rsidP="00257529">
            <w:pPr>
              <w:spacing w:after="0" w:line="56" w:lineRule="atLeast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17</w:t>
            </w:r>
          </w:p>
        </w:tc>
        <w:tc>
          <w:tcPr>
            <w:tcW w:w="8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886602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>I use observational learning</w:t>
            </w:r>
            <w:r w:rsidRPr="00400065">
              <w:rPr>
                <w:rFonts w:eastAsia="Yu Gothic Medium" w:cs="Times New Roman"/>
                <w:color w:val="000000"/>
                <w:szCs w:val="20"/>
              </w:rPr>
              <w:t xml:space="preserve"> (through my role models)</w:t>
            </w: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 xml:space="preserve">  to help me improve my game/event strategies.</w:t>
            </w:r>
          </w:p>
        </w:tc>
      </w:tr>
    </w:tbl>
    <w:p w14:paraId="290C3592" w14:textId="637B0B28" w:rsidR="00444323" w:rsidRDefault="00444323" w:rsidP="00444323">
      <w:pPr>
        <w:pStyle w:val="NoSpacing"/>
      </w:pPr>
    </w:p>
    <w:p w14:paraId="190BC06F" w14:textId="56479719" w:rsidR="00444323" w:rsidRDefault="00444323" w:rsidP="00444323">
      <w:pPr>
        <w:pStyle w:val="Caption"/>
      </w:pPr>
      <w:r>
        <w:t xml:space="preserve">Appendix </w:t>
      </w:r>
      <w:r w:rsidR="00A41273">
        <w:fldChar w:fldCharType="begin"/>
      </w:r>
      <w:r w:rsidR="00A41273">
        <w:instrText xml:space="preserve"> SEQ Appendix \* ARABIC </w:instrText>
      </w:r>
      <w:r w:rsidR="00A41273">
        <w:fldChar w:fldCharType="separate"/>
      </w:r>
      <w:r w:rsidR="004640E4">
        <w:rPr>
          <w:noProof/>
        </w:rPr>
        <w:t>2</w:t>
      </w:r>
      <w:r w:rsidR="00A41273">
        <w:rPr>
          <w:noProof/>
        </w:rPr>
        <w:fldChar w:fldCharType="end"/>
      </w:r>
    </w:p>
    <w:tbl>
      <w:tblPr>
        <w:tblW w:w="931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8040"/>
      </w:tblGrid>
      <w:tr w:rsidR="00400065" w:rsidRPr="00487284" w14:paraId="1E54940F" w14:textId="77777777" w:rsidTr="00257529">
        <w:trPr>
          <w:trHeight w:val="256"/>
        </w:trPr>
        <w:tc>
          <w:tcPr>
            <w:tcW w:w="9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737CE" w14:textId="7C86631F" w:rsidR="00400065" w:rsidRPr="00487284" w:rsidRDefault="00400065" w:rsidP="00E87D8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>
              <w:rPr>
                <w:rFonts w:eastAsia="Yu Gothic Medium" w:cs="Times New Roman"/>
                <w:color w:val="000000"/>
                <w:szCs w:val="20"/>
              </w:rPr>
              <w:t>Self-</w:t>
            </w:r>
            <w:r w:rsidR="009A25FC">
              <w:rPr>
                <w:rFonts w:eastAsia="Yu Gothic Medium" w:cs="Times New Roman"/>
                <w:color w:val="000000"/>
                <w:szCs w:val="20"/>
              </w:rPr>
              <w:t>E</w:t>
            </w:r>
            <w:r>
              <w:rPr>
                <w:rFonts w:eastAsia="Yu Gothic Medium" w:cs="Times New Roman"/>
                <w:color w:val="000000"/>
                <w:szCs w:val="20"/>
              </w:rPr>
              <w:t xml:space="preserve">fficacy </w:t>
            </w:r>
            <w:r w:rsidRPr="00106022">
              <w:rPr>
                <w:rFonts w:eastAsia="Yu Gothic Medium" w:cs="Times New Roman" w:hint="eastAsia"/>
                <w:color w:val="000000"/>
                <w:szCs w:val="20"/>
              </w:rPr>
              <w:t>Item</w:t>
            </w:r>
            <w:r>
              <w:rPr>
                <w:rFonts w:eastAsia="Yu Gothic Medium" w:cs="Times New Roman"/>
                <w:color w:val="000000"/>
                <w:szCs w:val="20"/>
              </w:rPr>
              <w:t>s</w:t>
            </w:r>
            <w:r w:rsidR="000302E3">
              <w:rPr>
                <w:rFonts w:eastAsia="Yu Gothic Medium" w:cs="Times New Roman"/>
                <w:color w:val="000000"/>
                <w:szCs w:val="20"/>
              </w:rPr>
              <w:t xml:space="preserve"> </w:t>
            </w:r>
          </w:p>
        </w:tc>
      </w:tr>
      <w:tr w:rsidR="00400065" w:rsidRPr="00106022" w14:paraId="617128B5" w14:textId="77777777" w:rsidTr="00257529">
        <w:trPr>
          <w:trHeight w:val="376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C0BC19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1</w:t>
            </w:r>
          </w:p>
        </w:tc>
        <w:tc>
          <w:tcPr>
            <w:tcW w:w="80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FCE1D9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>I am confident I can learn the skills necessary to play this sport.</w:t>
            </w:r>
          </w:p>
        </w:tc>
      </w:tr>
      <w:tr w:rsidR="00400065" w:rsidRPr="00487284" w14:paraId="37A3A93E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3390A7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2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413BE5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>I am confident I can Improve the skills I have already acquired.</w:t>
            </w:r>
          </w:p>
        </w:tc>
      </w:tr>
      <w:tr w:rsidR="00400065" w:rsidRPr="00487284" w14:paraId="2ED116EB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A07C54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3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CE5CF5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>I am confident I can master the skills required in this sport.</w:t>
            </w:r>
          </w:p>
        </w:tc>
      </w:tr>
      <w:tr w:rsidR="00400065" w:rsidRPr="00487284" w14:paraId="078FF263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690F23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4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767C6C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>I am confident I can master the strategies required in this sport.</w:t>
            </w:r>
          </w:p>
        </w:tc>
      </w:tr>
      <w:tr w:rsidR="00400065" w:rsidRPr="00487284" w14:paraId="58186F17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526774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5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579C6A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>I am confident I can learn the strategies necessary to play this sport.</w:t>
            </w:r>
          </w:p>
        </w:tc>
      </w:tr>
      <w:tr w:rsidR="00400065" w:rsidRPr="00487284" w14:paraId="765BFF96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6AA45D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6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3069E9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>I am confident I can improve the strategies I have already acquired.</w:t>
            </w:r>
          </w:p>
        </w:tc>
      </w:tr>
      <w:tr w:rsidR="00400065" w:rsidRPr="00487284" w14:paraId="0288F6B6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690591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7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07710E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>I am confident I can stay motivated to play this sport.</w:t>
            </w:r>
          </w:p>
        </w:tc>
      </w:tr>
      <w:tr w:rsidR="00400065" w:rsidRPr="00487284" w14:paraId="6177F14A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6D68AD" w14:textId="77777777" w:rsidR="00400065" w:rsidRPr="00400065" w:rsidRDefault="00400065" w:rsidP="00257529">
            <w:pPr>
              <w:spacing w:after="0" w:line="312" w:lineRule="auto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8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559669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>I am confident I can stay focused when playing this sport.</w:t>
            </w:r>
          </w:p>
        </w:tc>
      </w:tr>
      <w:tr w:rsidR="00400065" w:rsidRPr="00487284" w14:paraId="5ED171A4" w14:textId="77777777" w:rsidTr="00257529">
        <w:trPr>
          <w:trHeight w:val="5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709819" w14:textId="77777777" w:rsidR="00400065" w:rsidRPr="00400065" w:rsidRDefault="00400065" w:rsidP="00257529">
            <w:pPr>
              <w:spacing w:after="0" w:line="56" w:lineRule="atLeast"/>
              <w:textAlignment w:val="baseline"/>
              <w:rPr>
                <w:rFonts w:cs="Times New Roman"/>
                <w:color w:val="000000"/>
                <w:szCs w:val="20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0"/>
                <w:lang w:eastAsia="ko-KR"/>
              </w:rPr>
              <w:t>9</w:t>
            </w:r>
          </w:p>
        </w:tc>
        <w:tc>
          <w:tcPr>
            <w:tcW w:w="8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87C65B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0"/>
              </w:rPr>
            </w:pPr>
            <w:r w:rsidRPr="00400065">
              <w:rPr>
                <w:rFonts w:eastAsia="Yu Gothic Medium" w:cs="Times New Roman" w:hint="eastAsia"/>
                <w:color w:val="000000"/>
                <w:szCs w:val="20"/>
              </w:rPr>
              <w:t>I am confident I can stay positive when playing this sport.</w:t>
            </w:r>
          </w:p>
        </w:tc>
      </w:tr>
    </w:tbl>
    <w:p w14:paraId="1D6D3A3C" w14:textId="62801612" w:rsidR="00444323" w:rsidRDefault="00444323" w:rsidP="00444323">
      <w:pPr>
        <w:pStyle w:val="NoSpacing"/>
        <w:rPr>
          <w:rFonts w:cs="Times New Roman"/>
          <w:b/>
          <w:bCs/>
          <w:szCs w:val="24"/>
        </w:rPr>
      </w:pPr>
    </w:p>
    <w:p w14:paraId="49B5355B" w14:textId="71E1B51B" w:rsidR="00444323" w:rsidRDefault="00444323" w:rsidP="00444323">
      <w:pPr>
        <w:pStyle w:val="Caption"/>
      </w:pPr>
      <w:r>
        <w:t xml:space="preserve">Appendix </w:t>
      </w:r>
      <w:r w:rsidR="00A41273">
        <w:fldChar w:fldCharType="begin"/>
      </w:r>
      <w:r w:rsidR="00A41273">
        <w:instrText xml:space="preserve"> SEQ Appendix \* ARABIC </w:instrText>
      </w:r>
      <w:r w:rsidR="00A41273">
        <w:fldChar w:fldCharType="separate"/>
      </w:r>
      <w:r w:rsidR="004640E4">
        <w:rPr>
          <w:noProof/>
        </w:rPr>
        <w:t>3</w:t>
      </w:r>
      <w:r w:rsidR="00A41273">
        <w:rPr>
          <w:noProof/>
        </w:rPr>
        <w:fldChar w:fldCharType="end"/>
      </w:r>
    </w:p>
    <w:tbl>
      <w:tblPr>
        <w:tblW w:w="931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8040"/>
      </w:tblGrid>
      <w:tr w:rsidR="00400065" w:rsidRPr="00487284" w14:paraId="62E335EF" w14:textId="77777777" w:rsidTr="00257529">
        <w:trPr>
          <w:trHeight w:val="256"/>
        </w:trPr>
        <w:tc>
          <w:tcPr>
            <w:tcW w:w="9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10503E" w14:textId="7D704415" w:rsidR="00400065" w:rsidRPr="00400065" w:rsidRDefault="009A25FC" w:rsidP="00E87D8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4"/>
              </w:rPr>
            </w:pPr>
            <w:r w:rsidRPr="000302E3">
              <w:rPr>
                <w:rFonts w:eastAsia="Yu Gothic Medium" w:cs="Times New Roman"/>
                <w:color w:val="000000"/>
                <w:szCs w:val="20"/>
              </w:rPr>
              <w:t>Flow</w:t>
            </w:r>
            <w:r w:rsidR="00F01751" w:rsidRPr="000302E3">
              <w:rPr>
                <w:rFonts w:eastAsia="Yu Gothic Medium" w:cs="Times New Roman"/>
                <w:color w:val="000000"/>
                <w:szCs w:val="20"/>
              </w:rPr>
              <w:t xml:space="preserve"> State</w:t>
            </w:r>
            <w:r w:rsidRPr="000302E3">
              <w:rPr>
                <w:rFonts w:eastAsia="Yu Gothic Medium" w:cs="Times New Roman"/>
                <w:color w:val="000000"/>
                <w:szCs w:val="20"/>
              </w:rPr>
              <w:t xml:space="preserve"> </w:t>
            </w:r>
            <w:r w:rsidR="00400065" w:rsidRPr="000302E3">
              <w:rPr>
                <w:rFonts w:eastAsia="Yu Gothic Medium" w:cs="Times New Roman" w:hint="eastAsia"/>
                <w:color w:val="000000"/>
                <w:szCs w:val="20"/>
              </w:rPr>
              <w:t>Item</w:t>
            </w:r>
            <w:r w:rsidR="00400065" w:rsidRPr="000302E3">
              <w:rPr>
                <w:rFonts w:eastAsia="Yu Gothic Medium" w:cs="Times New Roman"/>
                <w:color w:val="000000"/>
                <w:szCs w:val="20"/>
              </w:rPr>
              <w:t>s</w:t>
            </w:r>
            <w:r w:rsidR="000302E3" w:rsidRPr="000302E3">
              <w:rPr>
                <w:rFonts w:eastAsia="Yu Gothic Medium" w:cs="Times New Roman"/>
                <w:color w:val="000000"/>
                <w:szCs w:val="20"/>
              </w:rPr>
              <w:t xml:space="preserve"> </w:t>
            </w:r>
          </w:p>
        </w:tc>
      </w:tr>
      <w:tr w:rsidR="00400065" w:rsidRPr="00106022" w14:paraId="0F6F7DAE" w14:textId="77777777" w:rsidTr="00257529">
        <w:trPr>
          <w:trHeight w:val="376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9902BE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4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80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0B0299" w14:textId="67C966C8" w:rsidR="00400065" w:rsidRPr="00400065" w:rsidRDefault="00400065" w:rsidP="004227E3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4"/>
              </w:rPr>
            </w:pPr>
            <w:r w:rsidRPr="00400065">
              <w:rPr>
                <w:rFonts w:eastAsia="Yu Gothic Medium" w:cs="Times New Roman"/>
                <w:color w:val="000000"/>
                <w:szCs w:val="24"/>
              </w:rPr>
              <w:t xml:space="preserve">I completely focus on the </w:t>
            </w:r>
            <w:r w:rsidRPr="00400065">
              <w:rPr>
                <w:rFonts w:cs="Times New Roman"/>
                <w:color w:val="000000" w:themeColor="text1"/>
                <w:szCs w:val="24"/>
              </w:rPr>
              <w:t>movement I'm doing.</w:t>
            </w:r>
          </w:p>
        </w:tc>
      </w:tr>
      <w:tr w:rsidR="00400065" w:rsidRPr="00487284" w14:paraId="57937892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35245F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4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C13823" w14:textId="359542D3" w:rsidR="00400065" w:rsidRPr="00400065" w:rsidRDefault="004227E3" w:rsidP="004227E3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4"/>
              </w:rPr>
            </w:pPr>
            <w:r>
              <w:rPr>
                <w:rFonts w:eastAsia="Yu Gothic Medium" w:cs="Times New Roman"/>
                <w:color w:val="000000"/>
                <w:szCs w:val="24"/>
              </w:rPr>
              <w:t>I</w:t>
            </w:r>
            <w:r w:rsidR="00400065" w:rsidRPr="00400065">
              <w:rPr>
                <w:rFonts w:eastAsia="Yu Gothic Medium" w:cs="Times New Roman"/>
                <w:color w:val="000000"/>
                <w:szCs w:val="24"/>
              </w:rPr>
              <w:t xml:space="preserve"> totally </w:t>
            </w:r>
            <w:r>
              <w:rPr>
                <w:rFonts w:eastAsia="Yu Gothic Medium" w:cs="Times New Roman"/>
                <w:color w:val="000000"/>
                <w:szCs w:val="24"/>
              </w:rPr>
              <w:t>flow</w:t>
            </w:r>
            <w:r w:rsidR="00400065" w:rsidRPr="00400065">
              <w:rPr>
                <w:rFonts w:eastAsia="Yu Gothic Medium" w:cs="Times New Roman"/>
                <w:color w:val="000000"/>
                <w:szCs w:val="24"/>
              </w:rPr>
              <w:t xml:space="preserve"> in the game.</w:t>
            </w:r>
          </w:p>
        </w:tc>
      </w:tr>
      <w:tr w:rsidR="00400065" w:rsidRPr="00487284" w14:paraId="09ECE413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855B6B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4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1104AB" w14:textId="3B07844F" w:rsidR="00400065" w:rsidRPr="00400065" w:rsidRDefault="00400065" w:rsidP="004227E3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4"/>
              </w:rPr>
            </w:pPr>
            <w:r w:rsidRPr="00400065">
              <w:rPr>
                <w:rFonts w:eastAsia="Yu Gothic Medium" w:cs="Times New Roman"/>
                <w:color w:val="000000"/>
                <w:szCs w:val="24"/>
              </w:rPr>
              <w:t>I only think about my record or movement.</w:t>
            </w:r>
          </w:p>
        </w:tc>
      </w:tr>
      <w:tr w:rsidR="00400065" w:rsidRPr="00487284" w14:paraId="181EB6A4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F6591C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4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C56775" w14:textId="6471EFE3" w:rsidR="00B53DCB" w:rsidRPr="004227E3" w:rsidRDefault="004227E3" w:rsidP="004227E3">
            <w:pPr>
              <w:spacing w:after="0" w:line="288" w:lineRule="auto"/>
              <w:textAlignment w:val="baseline"/>
              <w:rPr>
                <w:rFonts w:eastAsia="Yu Gothic Medium" w:cs="Times New Roman"/>
                <w:color w:val="FF0000"/>
                <w:szCs w:val="24"/>
              </w:rPr>
            </w:pPr>
            <w:r w:rsidRPr="00B53DCB">
              <w:rPr>
                <w:rFonts w:eastAsia="Yu Gothic Medium" w:cs="Times New Roman"/>
                <w:color w:val="000000" w:themeColor="text1"/>
                <w:szCs w:val="24"/>
              </w:rPr>
              <w:t xml:space="preserve">When </w:t>
            </w:r>
            <w:r w:rsidR="00B53DCB" w:rsidRPr="00B53DCB">
              <w:rPr>
                <w:rFonts w:eastAsia="Yu Gothic Medium" w:cs="Times New Roman"/>
                <w:color w:val="000000" w:themeColor="text1"/>
                <w:szCs w:val="24"/>
              </w:rPr>
              <w:t>I’m in a state of flow</w:t>
            </w:r>
            <w:r w:rsidR="00400065" w:rsidRPr="00B53DCB">
              <w:rPr>
                <w:rFonts w:eastAsia="Yu Gothic Medium" w:cs="Times New Roman"/>
                <w:color w:val="000000" w:themeColor="text1"/>
                <w:szCs w:val="24"/>
              </w:rPr>
              <w:t>, all my focus is on special movements.</w:t>
            </w:r>
          </w:p>
        </w:tc>
      </w:tr>
      <w:tr w:rsidR="00400065" w:rsidRPr="00487284" w14:paraId="57691108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5181D3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4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4"/>
                <w:lang w:eastAsia="ko-KR"/>
              </w:rPr>
              <w:t>5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EE6A18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4"/>
              </w:rPr>
            </w:pPr>
            <w:r w:rsidRPr="00400065">
              <w:rPr>
                <w:rFonts w:eastAsia="Yu Gothic Medium" w:cs="Times New Roman"/>
                <w:color w:val="000000"/>
                <w:szCs w:val="24"/>
              </w:rPr>
              <w:t>Everything is going my way.</w:t>
            </w:r>
          </w:p>
        </w:tc>
      </w:tr>
      <w:tr w:rsidR="00400065" w:rsidRPr="00487284" w14:paraId="23B4317D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BF328D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4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033279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4"/>
              </w:rPr>
            </w:pPr>
            <w:r w:rsidRPr="00B53DCB">
              <w:rPr>
                <w:rFonts w:eastAsia="Yu Gothic Medium" w:cs="Times New Roman"/>
                <w:color w:val="000000" w:themeColor="text1"/>
                <w:szCs w:val="24"/>
              </w:rPr>
              <w:t>I feel like I'm one with the exercise equipment.</w:t>
            </w:r>
          </w:p>
        </w:tc>
      </w:tr>
      <w:tr w:rsidR="00400065" w:rsidRPr="00487284" w14:paraId="7FDE3836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DB409B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cs="Times New Roman"/>
                <w:color w:val="000000"/>
                <w:szCs w:val="24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4A5CFD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4"/>
              </w:rPr>
            </w:pPr>
            <w:r w:rsidRPr="00400065">
              <w:rPr>
                <w:rFonts w:eastAsia="Yu Gothic Medium" w:cs="Times New Roman"/>
                <w:color w:val="000000"/>
                <w:szCs w:val="24"/>
              </w:rPr>
              <w:t>I feel like my body is moving the way I think.</w:t>
            </w:r>
          </w:p>
        </w:tc>
      </w:tr>
      <w:tr w:rsidR="00400065" w:rsidRPr="00487284" w14:paraId="3AC47122" w14:textId="77777777" w:rsidTr="00257529">
        <w:trPr>
          <w:trHeight w:val="3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1F7BD0" w14:textId="77777777" w:rsidR="00400065" w:rsidRPr="00400065" w:rsidRDefault="00400065" w:rsidP="00257529">
            <w:pPr>
              <w:spacing w:after="0" w:line="312" w:lineRule="auto"/>
              <w:textAlignment w:val="baseline"/>
              <w:rPr>
                <w:rFonts w:cs="Times New Roman"/>
                <w:color w:val="000000"/>
                <w:szCs w:val="24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4"/>
                <w:lang w:eastAsia="ko-KR"/>
              </w:rPr>
              <w:lastRenderedPageBreak/>
              <w:t>8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DD8858" w14:textId="77777777" w:rsidR="00400065" w:rsidRPr="00400065" w:rsidRDefault="00400065" w:rsidP="00257529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/>
                <w:szCs w:val="24"/>
              </w:rPr>
            </w:pPr>
            <w:r w:rsidRPr="00400065">
              <w:rPr>
                <w:rFonts w:cs="Times New Roman"/>
                <w:color w:val="000000" w:themeColor="text1"/>
                <w:szCs w:val="24"/>
              </w:rPr>
              <w:t>I can lead the game as I want.</w:t>
            </w:r>
          </w:p>
        </w:tc>
      </w:tr>
      <w:tr w:rsidR="00400065" w:rsidRPr="00487284" w14:paraId="58DB5AD1" w14:textId="77777777" w:rsidTr="00257529">
        <w:trPr>
          <w:trHeight w:val="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35050A" w14:textId="77777777" w:rsidR="00400065" w:rsidRPr="00400065" w:rsidRDefault="00400065" w:rsidP="00257529">
            <w:pPr>
              <w:spacing w:after="0" w:line="56" w:lineRule="atLeast"/>
              <w:textAlignment w:val="baseline"/>
              <w:rPr>
                <w:rFonts w:cs="Times New Roman"/>
                <w:color w:val="000000"/>
                <w:szCs w:val="24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0F0263" w14:textId="7A4889C0" w:rsidR="00400065" w:rsidRPr="00B53DCB" w:rsidRDefault="00400065" w:rsidP="004227E3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 w:themeColor="text1"/>
                <w:szCs w:val="24"/>
              </w:rPr>
            </w:pPr>
            <w:r w:rsidRPr="00B53DCB">
              <w:rPr>
                <w:rFonts w:eastAsia="Yu Gothic Medium" w:cs="Times New Roman"/>
                <w:color w:val="000000" w:themeColor="text1"/>
                <w:szCs w:val="24"/>
              </w:rPr>
              <w:t xml:space="preserve">I feel that </w:t>
            </w:r>
            <w:r w:rsidR="004227E3" w:rsidRPr="00B53DCB">
              <w:rPr>
                <w:rFonts w:eastAsia="Yu Gothic Medium" w:cs="Times New Roman"/>
                <w:color w:val="000000" w:themeColor="text1"/>
                <w:szCs w:val="24"/>
              </w:rPr>
              <w:t>movements</w:t>
            </w:r>
            <w:r w:rsidRPr="00B53DCB">
              <w:rPr>
                <w:rFonts w:eastAsia="Yu Gothic Medium" w:cs="Times New Roman"/>
                <w:color w:val="000000" w:themeColor="text1"/>
                <w:szCs w:val="24"/>
              </w:rPr>
              <w:t xml:space="preserve"> take place </w:t>
            </w:r>
            <w:r w:rsidR="004227E3" w:rsidRPr="00B53DCB">
              <w:rPr>
                <w:rFonts w:eastAsia="Yu Gothic Medium" w:cs="Times New Roman"/>
                <w:color w:val="000000" w:themeColor="text1"/>
                <w:szCs w:val="24"/>
              </w:rPr>
              <w:t>automatically</w:t>
            </w:r>
            <w:r w:rsidR="009623BB" w:rsidRPr="00B53DCB">
              <w:rPr>
                <w:rFonts w:eastAsia="Yu Gothic Medium" w:cs="Times New Roman"/>
                <w:color w:val="000000" w:themeColor="text1"/>
                <w:szCs w:val="24"/>
              </w:rPr>
              <w:t>.</w:t>
            </w:r>
          </w:p>
        </w:tc>
      </w:tr>
      <w:tr w:rsidR="00400065" w:rsidRPr="00487284" w14:paraId="464A9425" w14:textId="77777777" w:rsidTr="00257529">
        <w:trPr>
          <w:trHeight w:val="5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37EF5F" w14:textId="77777777" w:rsidR="00400065" w:rsidRPr="00400065" w:rsidRDefault="00400065" w:rsidP="00257529">
            <w:pPr>
              <w:spacing w:after="0" w:line="56" w:lineRule="atLeast"/>
              <w:textAlignment w:val="baseline"/>
              <w:rPr>
                <w:rFonts w:cs="Times New Roman"/>
                <w:color w:val="000000"/>
                <w:szCs w:val="24"/>
                <w:lang w:eastAsia="ko-KR"/>
              </w:rPr>
            </w:pPr>
            <w:r w:rsidRPr="00400065">
              <w:rPr>
                <w:rFonts w:cs="Times New Roman" w:hint="eastAsia"/>
                <w:color w:val="000000"/>
                <w:szCs w:val="24"/>
                <w:lang w:eastAsia="ko-KR"/>
              </w:rPr>
              <w:t>10</w:t>
            </w:r>
          </w:p>
        </w:tc>
        <w:tc>
          <w:tcPr>
            <w:tcW w:w="8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E6FB7B" w14:textId="6523DA21" w:rsidR="00400065" w:rsidRPr="00B53DCB" w:rsidRDefault="00400065" w:rsidP="00B53DCB">
            <w:pPr>
              <w:spacing w:after="0" w:line="288" w:lineRule="auto"/>
              <w:textAlignment w:val="baseline"/>
              <w:rPr>
                <w:rFonts w:eastAsia="Yu Gothic Medium" w:cs="Times New Roman"/>
                <w:color w:val="000000" w:themeColor="text1"/>
                <w:szCs w:val="24"/>
              </w:rPr>
            </w:pPr>
            <w:r w:rsidRPr="00B53DCB">
              <w:rPr>
                <w:rFonts w:eastAsia="Yu Gothic Medium" w:cs="Times New Roman"/>
                <w:color w:val="000000" w:themeColor="text1"/>
                <w:szCs w:val="24"/>
              </w:rPr>
              <w:t xml:space="preserve">I feel the movements that were difficult for me to </w:t>
            </w:r>
            <w:r w:rsidR="00B53DCB" w:rsidRPr="00B53DCB">
              <w:rPr>
                <w:rFonts w:eastAsia="Yu Gothic Medium" w:cs="Times New Roman"/>
                <w:color w:val="000000" w:themeColor="text1"/>
                <w:szCs w:val="24"/>
              </w:rPr>
              <w:t>do are automatically performed.</w:t>
            </w:r>
          </w:p>
        </w:tc>
      </w:tr>
    </w:tbl>
    <w:p w14:paraId="2DB0391F" w14:textId="77777777" w:rsidR="00400065" w:rsidRPr="00400065" w:rsidRDefault="00400065" w:rsidP="00EF5E8B">
      <w:pPr>
        <w:spacing w:after="0" w:line="312" w:lineRule="auto"/>
        <w:textAlignment w:val="baseline"/>
        <w:rPr>
          <w:rFonts w:eastAsia="Yu Gothic Medium" w:cs="Times New Roman"/>
          <w:color w:val="000000"/>
          <w:szCs w:val="20"/>
        </w:rPr>
      </w:pPr>
    </w:p>
    <w:sectPr w:rsidR="00400065" w:rsidRPr="00400065" w:rsidSect="005E558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61FDE" w14:textId="77777777" w:rsidR="00A41273" w:rsidRDefault="00A41273" w:rsidP="00117666">
      <w:pPr>
        <w:spacing w:after="0"/>
      </w:pPr>
      <w:r>
        <w:separator/>
      </w:r>
    </w:p>
  </w:endnote>
  <w:endnote w:type="continuationSeparator" w:id="0">
    <w:p w14:paraId="5C1F89B5" w14:textId="77777777" w:rsidR="00A41273" w:rsidRDefault="00A412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Yu Gothic Medium">
    <w:altName w:val="MS Gothic"/>
    <w:panose1 w:val="020B0500000000000000"/>
    <w:charset w:val="80"/>
    <w:family w:val="swiss"/>
    <w:pitch w:val="variable"/>
    <w:sig w:usb0="00000000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257529" w:rsidRPr="00577C4C" w:rsidRDefault="0025752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257529" w:rsidRPr="00E9561B" w:rsidRDefault="0025752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957FE3" w:rsidRPr="00E9561B" w:rsidRDefault="00957FE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0AFD82D5" w:rsidR="00257529" w:rsidRPr="00577C4C" w:rsidRDefault="002575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7D89" w:rsidRPr="00E87D8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22.8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0AFD82D5" w:rsidR="00257529" w:rsidRPr="00577C4C" w:rsidRDefault="00257529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7D89" w:rsidRPr="00E87D8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257529" w:rsidRPr="00577C4C" w:rsidRDefault="00257529">
    <w:pPr>
      <w:pStyle w:val="Footer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FBC9499" w:rsidR="00257529" w:rsidRPr="00577C4C" w:rsidRDefault="002575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7D89" w:rsidRPr="00E87D8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2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5FBC9499" w:rsidR="00257529" w:rsidRPr="00577C4C" w:rsidRDefault="00257529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7D89" w:rsidRPr="00E87D8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D270D" w14:textId="77777777" w:rsidR="00A41273" w:rsidRDefault="00A41273" w:rsidP="00117666">
      <w:pPr>
        <w:spacing w:after="0"/>
      </w:pPr>
      <w:r>
        <w:separator/>
      </w:r>
    </w:p>
  </w:footnote>
  <w:footnote w:type="continuationSeparator" w:id="0">
    <w:p w14:paraId="1B4F6969" w14:textId="77777777" w:rsidR="00A41273" w:rsidRDefault="00A412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2897FA53" w:rsidR="00257529" w:rsidRPr="00392D9E" w:rsidRDefault="00257529" w:rsidP="005C5FA0">
    <w:pPr>
      <w:pStyle w:val="Header"/>
      <w:jc w:val="right"/>
    </w:pPr>
    <w:r w:rsidRPr="007E3148">
      <w:ptab w:relativeTo="margin" w:alignment="center" w:leader="none"/>
    </w:r>
    <w:r w:rsidRPr="00392D9E">
      <w:t>Self-Efficacy and Flow</w:t>
    </w:r>
    <w:r w:rsidR="009943B5">
      <w:t xml:space="preserve"> </w:t>
    </w:r>
    <w:r w:rsidR="009943B5">
      <w:rPr>
        <w:rFonts w:hint="eastAsia"/>
        <w:lang w:eastAsia="ko-KR"/>
      </w:rPr>
      <w:t>State</w:t>
    </w:r>
    <w:r w:rsidR="00F01751">
      <w:t xml:space="preserve"> </w:t>
    </w:r>
    <w:r w:rsidRPr="00392D9E">
      <w:t>of Adolescent Athlete through Model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1B2990E" w:rsidR="00257529" w:rsidRPr="005C5FA0" w:rsidRDefault="00257529" w:rsidP="005C5FA0">
    <w:pPr>
      <w:pStyle w:val="Header"/>
      <w:jc w:val="right"/>
    </w:pPr>
    <w:r w:rsidRPr="005C5FA0">
      <w:t>Self-Efficacy and Flow</w:t>
    </w:r>
    <w:r w:rsidR="009943B5">
      <w:t xml:space="preserve"> </w:t>
    </w:r>
    <w:r w:rsidR="009943B5">
      <w:rPr>
        <w:rFonts w:hint="eastAsia"/>
        <w:lang w:eastAsia="ko-KR"/>
      </w:rPr>
      <w:t>State</w:t>
    </w:r>
    <w:r w:rsidRPr="005C5FA0">
      <w:t xml:space="preserve"> of Adolescent Athlete through Model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257529" w:rsidRDefault="00257529" w:rsidP="00A53000">
    <w:pPr>
      <w:pStyle w:val="Header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4652"/>
    <w:rsid w:val="000302E3"/>
    <w:rsid w:val="00031714"/>
    <w:rsid w:val="00034304"/>
    <w:rsid w:val="00035434"/>
    <w:rsid w:val="00045678"/>
    <w:rsid w:val="000458E4"/>
    <w:rsid w:val="00051A13"/>
    <w:rsid w:val="00063D84"/>
    <w:rsid w:val="0006636D"/>
    <w:rsid w:val="00077D53"/>
    <w:rsid w:val="00081394"/>
    <w:rsid w:val="00081A35"/>
    <w:rsid w:val="00084B08"/>
    <w:rsid w:val="00085AB2"/>
    <w:rsid w:val="000B0CBD"/>
    <w:rsid w:val="000B34BD"/>
    <w:rsid w:val="000C1A88"/>
    <w:rsid w:val="000C7E2A"/>
    <w:rsid w:val="000E12B0"/>
    <w:rsid w:val="000F4CFB"/>
    <w:rsid w:val="00111AB4"/>
    <w:rsid w:val="00117666"/>
    <w:rsid w:val="001223A7"/>
    <w:rsid w:val="001237A8"/>
    <w:rsid w:val="00134256"/>
    <w:rsid w:val="00143E74"/>
    <w:rsid w:val="00147395"/>
    <w:rsid w:val="001552C9"/>
    <w:rsid w:val="00170438"/>
    <w:rsid w:val="00171041"/>
    <w:rsid w:val="00177093"/>
    <w:rsid w:val="00177D84"/>
    <w:rsid w:val="00191545"/>
    <w:rsid w:val="001964EF"/>
    <w:rsid w:val="001B1A2C"/>
    <w:rsid w:val="001B2F57"/>
    <w:rsid w:val="001C4869"/>
    <w:rsid w:val="001D5C23"/>
    <w:rsid w:val="001F4C07"/>
    <w:rsid w:val="002107A1"/>
    <w:rsid w:val="00217A13"/>
    <w:rsid w:val="00220AEA"/>
    <w:rsid w:val="00225CB5"/>
    <w:rsid w:val="00226954"/>
    <w:rsid w:val="00250C7C"/>
    <w:rsid w:val="00257529"/>
    <w:rsid w:val="002605FE"/>
    <w:rsid w:val="002629A3"/>
    <w:rsid w:val="00265660"/>
    <w:rsid w:val="00267D18"/>
    <w:rsid w:val="0028104C"/>
    <w:rsid w:val="002837EF"/>
    <w:rsid w:val="00286773"/>
    <w:rsid w:val="002868E2"/>
    <w:rsid w:val="002869C3"/>
    <w:rsid w:val="002936E4"/>
    <w:rsid w:val="00296B88"/>
    <w:rsid w:val="002C74CA"/>
    <w:rsid w:val="002E0DE4"/>
    <w:rsid w:val="002F744D"/>
    <w:rsid w:val="0030216F"/>
    <w:rsid w:val="00303DE6"/>
    <w:rsid w:val="00310124"/>
    <w:rsid w:val="00312C45"/>
    <w:rsid w:val="00323FF6"/>
    <w:rsid w:val="00342F3A"/>
    <w:rsid w:val="00343C7B"/>
    <w:rsid w:val="003544FB"/>
    <w:rsid w:val="00365D63"/>
    <w:rsid w:val="0036793B"/>
    <w:rsid w:val="00372682"/>
    <w:rsid w:val="00376CC5"/>
    <w:rsid w:val="00392D9E"/>
    <w:rsid w:val="0039693B"/>
    <w:rsid w:val="003B213B"/>
    <w:rsid w:val="003B389A"/>
    <w:rsid w:val="003D222B"/>
    <w:rsid w:val="003D2F2D"/>
    <w:rsid w:val="003D3AFB"/>
    <w:rsid w:val="003E028A"/>
    <w:rsid w:val="003E680A"/>
    <w:rsid w:val="003F57DD"/>
    <w:rsid w:val="00400065"/>
    <w:rsid w:val="00401060"/>
    <w:rsid w:val="00401590"/>
    <w:rsid w:val="00413526"/>
    <w:rsid w:val="00421C28"/>
    <w:rsid w:val="004227E3"/>
    <w:rsid w:val="00422C94"/>
    <w:rsid w:val="00435F7A"/>
    <w:rsid w:val="00442A70"/>
    <w:rsid w:val="00444323"/>
    <w:rsid w:val="00453EFA"/>
    <w:rsid w:val="00463E3D"/>
    <w:rsid w:val="004640E4"/>
    <w:rsid w:val="004645AE"/>
    <w:rsid w:val="004D3E33"/>
    <w:rsid w:val="004E5E40"/>
    <w:rsid w:val="0052384B"/>
    <w:rsid w:val="005250F2"/>
    <w:rsid w:val="00554D7C"/>
    <w:rsid w:val="005607C7"/>
    <w:rsid w:val="00584EC1"/>
    <w:rsid w:val="005A0FCE"/>
    <w:rsid w:val="005A1D84"/>
    <w:rsid w:val="005A70EA"/>
    <w:rsid w:val="005B4FDC"/>
    <w:rsid w:val="005C3963"/>
    <w:rsid w:val="005C5FA0"/>
    <w:rsid w:val="005C7E2D"/>
    <w:rsid w:val="005D1840"/>
    <w:rsid w:val="005D35E4"/>
    <w:rsid w:val="005D3B53"/>
    <w:rsid w:val="005D7910"/>
    <w:rsid w:val="005E5589"/>
    <w:rsid w:val="005F0A15"/>
    <w:rsid w:val="00602F9C"/>
    <w:rsid w:val="00605B87"/>
    <w:rsid w:val="0062154F"/>
    <w:rsid w:val="00631A8C"/>
    <w:rsid w:val="0064651A"/>
    <w:rsid w:val="00646F85"/>
    <w:rsid w:val="00651354"/>
    <w:rsid w:val="00651CA2"/>
    <w:rsid w:val="00653D60"/>
    <w:rsid w:val="00660D05"/>
    <w:rsid w:val="00671D9A"/>
    <w:rsid w:val="0067231E"/>
    <w:rsid w:val="00673952"/>
    <w:rsid w:val="00674C12"/>
    <w:rsid w:val="00681821"/>
    <w:rsid w:val="00684469"/>
    <w:rsid w:val="00686C9D"/>
    <w:rsid w:val="006A025C"/>
    <w:rsid w:val="006B2D5B"/>
    <w:rsid w:val="006B7D14"/>
    <w:rsid w:val="006C05FE"/>
    <w:rsid w:val="006D5B93"/>
    <w:rsid w:val="006E1B03"/>
    <w:rsid w:val="0070005E"/>
    <w:rsid w:val="00701CCA"/>
    <w:rsid w:val="00725A7D"/>
    <w:rsid w:val="0073085C"/>
    <w:rsid w:val="00733784"/>
    <w:rsid w:val="00743345"/>
    <w:rsid w:val="007441B8"/>
    <w:rsid w:val="00746505"/>
    <w:rsid w:val="00750021"/>
    <w:rsid w:val="00751421"/>
    <w:rsid w:val="00764E22"/>
    <w:rsid w:val="00790BB3"/>
    <w:rsid w:val="00792043"/>
    <w:rsid w:val="00797EDD"/>
    <w:rsid w:val="007B0322"/>
    <w:rsid w:val="007C0E3F"/>
    <w:rsid w:val="007C206C"/>
    <w:rsid w:val="007C5729"/>
    <w:rsid w:val="007E475C"/>
    <w:rsid w:val="008111E4"/>
    <w:rsid w:val="0081301C"/>
    <w:rsid w:val="0081417E"/>
    <w:rsid w:val="00817DD6"/>
    <w:rsid w:val="008629A9"/>
    <w:rsid w:val="008703D1"/>
    <w:rsid w:val="00870948"/>
    <w:rsid w:val="0088513A"/>
    <w:rsid w:val="00886DC7"/>
    <w:rsid w:val="00893C19"/>
    <w:rsid w:val="008A40DD"/>
    <w:rsid w:val="008B2659"/>
    <w:rsid w:val="008D6C8D"/>
    <w:rsid w:val="008E2B54"/>
    <w:rsid w:val="008E4404"/>
    <w:rsid w:val="008E58C7"/>
    <w:rsid w:val="008F1159"/>
    <w:rsid w:val="008F4307"/>
    <w:rsid w:val="008F5021"/>
    <w:rsid w:val="00904B1C"/>
    <w:rsid w:val="00931A47"/>
    <w:rsid w:val="00942B02"/>
    <w:rsid w:val="00943573"/>
    <w:rsid w:val="00957FE3"/>
    <w:rsid w:val="00960AC5"/>
    <w:rsid w:val="009623BB"/>
    <w:rsid w:val="00964372"/>
    <w:rsid w:val="00971B61"/>
    <w:rsid w:val="00976ABC"/>
    <w:rsid w:val="00980C31"/>
    <w:rsid w:val="00991089"/>
    <w:rsid w:val="009943B5"/>
    <w:rsid w:val="009955FF"/>
    <w:rsid w:val="009A25FC"/>
    <w:rsid w:val="009C0C88"/>
    <w:rsid w:val="009D259D"/>
    <w:rsid w:val="009F5EB7"/>
    <w:rsid w:val="00A11421"/>
    <w:rsid w:val="00A258F1"/>
    <w:rsid w:val="00A41273"/>
    <w:rsid w:val="00A50D9D"/>
    <w:rsid w:val="00A53000"/>
    <w:rsid w:val="00A545C6"/>
    <w:rsid w:val="00A622B2"/>
    <w:rsid w:val="00A62D72"/>
    <w:rsid w:val="00A652D0"/>
    <w:rsid w:val="00A7301A"/>
    <w:rsid w:val="00A75F87"/>
    <w:rsid w:val="00A95D8B"/>
    <w:rsid w:val="00AA690E"/>
    <w:rsid w:val="00AB6CF9"/>
    <w:rsid w:val="00AC0270"/>
    <w:rsid w:val="00AC3EA3"/>
    <w:rsid w:val="00AC792D"/>
    <w:rsid w:val="00AD08BF"/>
    <w:rsid w:val="00AD40C3"/>
    <w:rsid w:val="00AD5BFF"/>
    <w:rsid w:val="00B028F0"/>
    <w:rsid w:val="00B1169B"/>
    <w:rsid w:val="00B32744"/>
    <w:rsid w:val="00B50F95"/>
    <w:rsid w:val="00B53DCB"/>
    <w:rsid w:val="00B657B8"/>
    <w:rsid w:val="00B84920"/>
    <w:rsid w:val="00B8556A"/>
    <w:rsid w:val="00BB3492"/>
    <w:rsid w:val="00BC79D1"/>
    <w:rsid w:val="00BD1EFD"/>
    <w:rsid w:val="00BE78C4"/>
    <w:rsid w:val="00BF110E"/>
    <w:rsid w:val="00BF1891"/>
    <w:rsid w:val="00C00113"/>
    <w:rsid w:val="00C012A3"/>
    <w:rsid w:val="00C143E9"/>
    <w:rsid w:val="00C16884"/>
    <w:rsid w:val="00C16F19"/>
    <w:rsid w:val="00C20CA2"/>
    <w:rsid w:val="00C25DAD"/>
    <w:rsid w:val="00C27884"/>
    <w:rsid w:val="00C34F97"/>
    <w:rsid w:val="00C361D1"/>
    <w:rsid w:val="00C52A7B"/>
    <w:rsid w:val="00C53F99"/>
    <w:rsid w:val="00C61746"/>
    <w:rsid w:val="00C6324C"/>
    <w:rsid w:val="00C679AA"/>
    <w:rsid w:val="00C724CF"/>
    <w:rsid w:val="00C75972"/>
    <w:rsid w:val="00C82792"/>
    <w:rsid w:val="00C948FD"/>
    <w:rsid w:val="00C97B7F"/>
    <w:rsid w:val="00CA1861"/>
    <w:rsid w:val="00CA2CF4"/>
    <w:rsid w:val="00CB37E8"/>
    <w:rsid w:val="00CB43D5"/>
    <w:rsid w:val="00CB505A"/>
    <w:rsid w:val="00CB57A5"/>
    <w:rsid w:val="00CC11EE"/>
    <w:rsid w:val="00CC60F3"/>
    <w:rsid w:val="00CC76F9"/>
    <w:rsid w:val="00CD066B"/>
    <w:rsid w:val="00CD46E2"/>
    <w:rsid w:val="00CE1EB7"/>
    <w:rsid w:val="00D00D0B"/>
    <w:rsid w:val="00D04B69"/>
    <w:rsid w:val="00D16E6F"/>
    <w:rsid w:val="00D32CEB"/>
    <w:rsid w:val="00D537FA"/>
    <w:rsid w:val="00D5547D"/>
    <w:rsid w:val="00D677FF"/>
    <w:rsid w:val="00D7360D"/>
    <w:rsid w:val="00D754AD"/>
    <w:rsid w:val="00D80D99"/>
    <w:rsid w:val="00D9503C"/>
    <w:rsid w:val="00D966B6"/>
    <w:rsid w:val="00DC1312"/>
    <w:rsid w:val="00DC38B1"/>
    <w:rsid w:val="00DC79E7"/>
    <w:rsid w:val="00DD73EF"/>
    <w:rsid w:val="00DE1140"/>
    <w:rsid w:val="00DE23E8"/>
    <w:rsid w:val="00DE6B82"/>
    <w:rsid w:val="00DF2A46"/>
    <w:rsid w:val="00DF5B3A"/>
    <w:rsid w:val="00E0128B"/>
    <w:rsid w:val="00E02554"/>
    <w:rsid w:val="00E25845"/>
    <w:rsid w:val="00E64E17"/>
    <w:rsid w:val="00E8360C"/>
    <w:rsid w:val="00E87D89"/>
    <w:rsid w:val="00E938BD"/>
    <w:rsid w:val="00EA3D3C"/>
    <w:rsid w:val="00EA6597"/>
    <w:rsid w:val="00EA710D"/>
    <w:rsid w:val="00EB0370"/>
    <w:rsid w:val="00EB17CC"/>
    <w:rsid w:val="00EC7CC3"/>
    <w:rsid w:val="00ED5A1D"/>
    <w:rsid w:val="00EF5E8B"/>
    <w:rsid w:val="00F01751"/>
    <w:rsid w:val="00F34A18"/>
    <w:rsid w:val="00F46494"/>
    <w:rsid w:val="00F556CE"/>
    <w:rsid w:val="00F558AB"/>
    <w:rsid w:val="00F61D89"/>
    <w:rsid w:val="00F630A5"/>
    <w:rsid w:val="00F70BA0"/>
    <w:rsid w:val="00F86ABB"/>
    <w:rsid w:val="00FB1D0C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">
    <w:name w:val="바탕글"/>
    <w:basedOn w:val="Normal"/>
    <w:rsid w:val="00B32744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paragraph" w:styleId="BodyText">
    <w:name w:val="Body Text"/>
    <w:basedOn w:val="Normal"/>
    <w:link w:val="BodyTextChar"/>
    <w:uiPriority w:val="99"/>
    <w:unhideWhenUsed/>
    <w:rsid w:val="00B32744"/>
    <w:pPr>
      <w:widowControl w:val="0"/>
      <w:wordWrap w:val="0"/>
      <w:autoSpaceDE w:val="0"/>
      <w:autoSpaceDN w:val="0"/>
      <w:snapToGrid w:val="0"/>
      <w:spacing w:before="0" w:after="0" w:line="384" w:lineRule="auto"/>
      <w:ind w:left="300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uiPriority w:val="99"/>
    <w:rsid w:val="00B32744"/>
    <w:rPr>
      <w:rFonts w:ascii="Gulim" w:eastAsia="Gulim" w:hAnsi="Gulim" w:cs="Gulim"/>
      <w:color w:val="000000"/>
      <w:sz w:val="20"/>
      <w:szCs w:val="20"/>
      <w:lang w:eastAsia="ko-KR"/>
    </w:rPr>
  </w:style>
  <w:style w:type="character" w:customStyle="1" w:styleId="uworddic">
    <w:name w:val="u_word_dic"/>
    <w:basedOn w:val="DefaultParagraphFont"/>
    <w:rsid w:val="0017709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B0C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GulimChe" w:eastAsia="GulimChe" w:hAnsi="GulimChe" w:cs="GulimChe"/>
      <w:szCs w:val="24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B0CBD"/>
    <w:rPr>
      <w:rFonts w:ascii="GulimChe" w:eastAsia="GulimChe" w:hAnsi="GulimChe" w:cs="GulimChe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8C22CA-5326-4DD1-B971-265DD5A15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3</Pages>
  <Words>451</Words>
  <Characters>2572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joo</dc:creator>
  <cp:keywords/>
  <dc:description/>
  <cp:lastModifiedBy>Maarten Vandijck</cp:lastModifiedBy>
  <cp:revision>4</cp:revision>
  <cp:lastPrinted>2021-06-02T09:49:00Z</cp:lastPrinted>
  <dcterms:created xsi:type="dcterms:W3CDTF">2021-06-08T00:38:00Z</dcterms:created>
  <dcterms:modified xsi:type="dcterms:W3CDTF">2021-06-08T08:23:00Z</dcterms:modified>
</cp:coreProperties>
</file>